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14197" w14:textId="21926D3A" w:rsidR="006C7525" w:rsidRPr="004C0616" w:rsidRDefault="004C0616">
      <w:pPr>
        <w:rPr>
          <w:lang w:val="en-US"/>
        </w:rPr>
      </w:pPr>
      <w:r>
        <w:rPr>
          <w:lang w:val="en-US"/>
        </w:rPr>
        <w:t>Table S</w:t>
      </w:r>
      <w:r>
        <w:rPr>
          <w:lang w:val="en-US"/>
        </w:rPr>
        <w:t>1</w:t>
      </w:r>
      <w:r>
        <w:rPr>
          <w:lang w:val="en-US"/>
        </w:rPr>
        <w:t xml:space="preserve">: </w:t>
      </w:r>
      <w:r>
        <w:rPr>
          <w:lang w:val="en-US"/>
        </w:rPr>
        <w:t>Curated cell cycle duration data</w:t>
      </w:r>
      <w:bookmarkStart w:id="0" w:name="_GoBack"/>
      <w:bookmarkEnd w:id="0"/>
    </w:p>
    <w:p w14:paraId="341EB860" w14:textId="19940A74" w:rsidR="004C0616" w:rsidRDefault="004C0616"/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190"/>
        <w:gridCol w:w="1556"/>
        <w:gridCol w:w="2332"/>
        <w:gridCol w:w="1842"/>
        <w:gridCol w:w="851"/>
        <w:gridCol w:w="850"/>
      </w:tblGrid>
      <w:tr w:rsidR="004C0616" w:rsidRPr="007B6348" w14:paraId="1335ACE7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23E408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93EAF6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MID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4DB978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751B83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TISSU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15E8F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evelopment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br/>
            </w:r>
            <w:r w:rsidRPr="007B6348">
              <w:rPr>
                <w:rFonts w:ascii="Calibri" w:eastAsia="Times New Roman" w:hAnsi="Calibri" w:cs="Calibri"/>
                <w:color w:val="000000"/>
              </w:rPr>
              <w:t>timepoin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96CEF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T_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8E393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unit</w:t>
            </w:r>
          </w:p>
        </w:tc>
      </w:tr>
      <w:tr w:rsidR="004C0616" w:rsidRPr="007B6348" w14:paraId="001D5EA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36DD0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CB325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96011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A56D55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g. gal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042A0F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25754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10E6F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9076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0E437C45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1C3C4B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5D865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96011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4F820E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g. gal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E13C96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22ACA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46E8C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5CC6C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E092A94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E0315C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767E57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585901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7DABC1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D6F224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83397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414AA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D8AA4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6505960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B3400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5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ABA18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67219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E60D49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3C7A9A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intesti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C5140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9D797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4A149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563122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259D0B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AA95A4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73864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DF8D5B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E2BC6B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intesti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73306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15862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C9A8F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78383D8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BB10B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7E2EE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73864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EDB152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t. paludosa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5C6ADD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oo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08E26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E38C9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4AB7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64B647F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B65E08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63FDA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46569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D05C7C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1CD0EC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intesti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BCD61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6D01A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E4317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17C7C9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55B3F0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8E59D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10521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8198CE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g. gal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740820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pitheli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C8C17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B2252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47405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370F6098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C5442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DD5C54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10521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CFDCE3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FDC1DD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Trophoblas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70C9F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01106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DFFD9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0C34538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3F9748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F8E3B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10521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E44E0E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375272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Trophoblas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6CF61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28A24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E7195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C8907B6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43346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3F5DE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05822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102C0D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att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1ABA72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etin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37865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979E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36FCB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173FCAB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F9C32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C0C0E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26846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CB542E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0D52BE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jejun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012FE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97909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933C0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01CB4C0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B0F14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2523B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26846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FD8AF5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6CBD12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toung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24C8A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315FB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31D52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03132094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3099F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690328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26846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4EFA86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91B7FB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FE2C5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F9238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41AC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6B1C6A7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D585A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D75919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26846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25E4B1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4174" w:type="dxa"/>
            <w:gridSpan w:val="2"/>
            <w:shd w:val="clear" w:color="auto" w:fill="auto"/>
            <w:noWrap/>
            <w:vAlign w:val="bottom"/>
            <w:hideMark/>
          </w:tcPr>
          <w:p w14:paraId="2674261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Abdominal sk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E563A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2D7CE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E2718F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C2DA0A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D7870A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26846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086453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4174" w:type="dxa"/>
            <w:gridSpan w:val="2"/>
            <w:shd w:val="clear" w:color="auto" w:fill="auto"/>
            <w:noWrap/>
            <w:vAlign w:val="bottom"/>
            <w:hideMark/>
          </w:tcPr>
          <w:p w14:paraId="4A19BED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forestomach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BC48D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42C25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D05493E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CF68C6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97469C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26846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20B2A3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15F9D4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20AA9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3C625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96033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3A3FAEBF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ED78C3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E2AF8C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26846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196488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D68336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8925F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82B1C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EADD7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1EA6EDA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81FA0E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06D0E7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576044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2CFF24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E8F210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eural tub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F2039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7FDA9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8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F0E76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6BC136EE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AB748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6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A1C53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576044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616CF7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421692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eural tub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CB3A6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8C87B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3E57F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69E2348F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E653BF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BBA97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55426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65FF4A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A39384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ctoder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31E46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7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14E62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CDC3E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B80519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074D8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353BD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55426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246334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A29E1C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esoder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C7F43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7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F01EF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E1E7A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D89F81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C73E4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AAE53D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55426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CD30B3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762FC7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esoder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7C9B9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7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694CA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ADFB2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667B39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10059A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7C7C2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55426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3B433F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33998D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ctoder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A9465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7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FCA0C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16B2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0559FE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361A98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4B2968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245D99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CBA3FB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2A331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F7696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94538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0D430E6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FE4921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C69F5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4DC35B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F053DE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24253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 xml:space="preserve">E1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3F96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3E99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D3315B1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764BD8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C6981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3C573D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8FAA00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DA15F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89946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DF31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323AF795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D3EF7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C96324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91367F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887717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182E0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A9C56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07404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9D7608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38E3B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0850CD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B499B3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1D59A5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8E453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01E10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30DD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9CE4B15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9DF57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4DE2CA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A63970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9A690C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0D384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35AE2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67C3C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B7D2C04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A2361D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6D164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5FD4D6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1905D6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5C66E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E56D8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A7052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423D456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0E6B8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040A86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B889F3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35155E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5A55D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9CE74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1B9D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8FA6F1F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95AF8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7C729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B43DCF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580199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61878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 xml:space="preserve">E1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97F95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454F2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881E98A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85DDF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A02CC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7E1EFE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1BC900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EE886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F4B1A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50881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391E83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E957C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4D8746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EF7A0B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CDC5C0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C3351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D85DD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94DA9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0F67EE77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870D6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lastRenderedPageBreak/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1B015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60E376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A71108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93491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6870A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B629A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C4E6B6A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34111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7F77B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621813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E665ED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5030E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6FB6A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BEDDC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33A50B9A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77B98B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9EDB8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858C0A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FE3B51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A7E97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B50CB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B4C98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0FF7D8AF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BAE3A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BBFC7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7D1650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71DAAC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2DDAE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34A43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8DB8D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552142E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40723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6B5EA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B1A49D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A8F809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45FA1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 xml:space="preserve">E1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99777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88E1F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07F0C2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8DCF2D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F5C080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8ADC98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E19A5C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F9735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C9FB3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B6379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1B5906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00D58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0D8FB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F4E2A6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4BCA41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F063C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04CB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FCD64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5599C8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70954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31ACB6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5FA4B1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E1FAA4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D4B92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D069D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8E79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B94FD61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D750A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43E979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04A9C8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962C52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31225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FE07B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9E6B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0A1BD53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DC9641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11B37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6353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C1E2E9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wistar rat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CEE8C0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7EF0D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EA2B1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83FA0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371A6C1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D0077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FBBEBB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490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74F039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att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D4929C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intesti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D43EB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76A55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B27AB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C9492C4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BB25FC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10BAC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490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DD9E5D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att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B54485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intesti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692C5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D7F36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A1ADC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30A48E03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ACF637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7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2876A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00181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85D6A2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2BECA9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etin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6FBE7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EA44A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59873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639CFFE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3E8E4C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9E72E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62519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1AAC70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MRI-mouse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FA16F5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ateral hemispheric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385D3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D5C0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0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9F556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F06D9F2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1126F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0FBAF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62519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084D0F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MRI-mouse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251DD9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edial hemispheric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AEAA8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D080C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0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9A25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0CFD778E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4E4050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A2083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62519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52290B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MRI-mouse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A1732D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ateral hemispheric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066B4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 xml:space="preserve">E1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4F32D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0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5EB2C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41B3C8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2E02E5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D5EC2C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62519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76434C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MRI-mouse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A4964E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edial hemispheric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B0A4A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 xml:space="preserve">E1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A926A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3CD74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2CBA6AB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3EE8F7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02A27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62519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A1EBD9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MRI-mouse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85B287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edial hemispheric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2C06F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14125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0F661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094EA46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C5B7B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125361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62519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B9968C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MRI-mouse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754576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ateral hemispheric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A9F97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D4050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28DC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D893BA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BEC4C0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2CB4A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62519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51A5E6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MRI-mouse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FA46E0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edial hemispheric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1F0AB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EB037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EFF4A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6C68C36F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C33E9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145835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62519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2CD9CC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NMRI-mouse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504E3F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ateral hemispheric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A9B0B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ECC88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D696E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86ACEA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1E622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AA82A2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41174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06574D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. melanogaster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F40BDD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arv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C0ABF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ll cycle 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92E78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C9A92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57411C2E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485B65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B0851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41174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6ED9AC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. melanogaster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45736E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arv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E1424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ll cycle 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9B21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F294B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6F4E557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7E304C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3B07A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41174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2A0945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. melanogaster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5669F5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arv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FAF9F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ll cycle 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5435C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0AE5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0C443C5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B329A9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61683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41174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6E7421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. melanogaster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0DF7D3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arv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D29EE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ll cycle 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272FE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49F6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77AFD3F2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0CC7EA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022800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04190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695673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CA577B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etin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EDA73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3450E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11888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16C617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F62E59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00DF93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04190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31E916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6BC7E1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etin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3D70B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1A508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905DD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4239058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E4B93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A29E1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04190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398B9A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516B32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etin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E2B7B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AE4F8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CDCE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0D44B24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3652E3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AA372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04190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C12270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F705EA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etin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EB48F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5A021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0F239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6592575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B53794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lastRenderedPageBreak/>
              <w:t>198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603A1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74630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2A0442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963DC9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enate gyr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137FA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15E75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59BA9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1ED0F23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4FEACC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9364B3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74630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2F16F5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349A3C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entate gyr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1C686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DDF4D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0773A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60570C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6A653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8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2B8DA7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74630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8A22D5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0B27DA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entate gyr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8A829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C0094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300A3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1F6DFCB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C5032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61695C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B7BFBD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E79EC3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686DF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sp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4EC6F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2BFD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360393F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F4413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77C0D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42DBF5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A1322A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25790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v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9FB30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A46FC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E0C8282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81029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4C8F5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9235FC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D1D71E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A8E39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sp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2F3AB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EC873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8B4FE03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0F775D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06F9C6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4D1091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255BA9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E46F3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v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8BD04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C1F3D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AB6207A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28190A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F984A0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05C370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CB7A43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24A7C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sp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46560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5F8D2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631E927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08BAF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1F97CF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B3C8E9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D35FAF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E88DB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pv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92B9F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F43F6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0987082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CA4B9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2C3CD0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C9E781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670DFD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475C3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AAB86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700C6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ED6B78B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2101B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4AD4A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5CD772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6609AD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1FE54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AB5B6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DDBE3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692A6B75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4C237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9FA640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5DB3BE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696CA7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E2092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 xml:space="preserve">E1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84FEE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34659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066BF36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694F4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13469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887C2A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B42880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698A2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E6B02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00667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05ECF1F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C2635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6AE47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BCA8DF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4B5A23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1DBFB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50F39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9D204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B53B347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E0BF31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79891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66618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08CA84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F2131E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erebral wa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83E03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3D05B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10A9E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5BE28E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5117DE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B17582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44831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99E0FE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latta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FD5309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B5EDB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6C7B2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BDC86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62D43CB8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3502B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B5C84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44831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7D0FC3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latta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767F10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 xml:space="preserve">brain 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96F58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5647A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54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06FAE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49F78DA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2A3FB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DB971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44831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140230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latta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48B991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7C2F9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3A0F6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DC15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E478162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4EC374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510C6C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151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FA5A38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07FE5A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ortical stem ce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99656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D3C2F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EB271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3213BA7B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83B795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AA2E2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151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7B8A50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1A076E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ortical stem ce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FE68F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0CA40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FE0BB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365E413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E5BC1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D6E0CD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151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1F01E7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3CDFDE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ortical stem ce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92104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878F0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8780A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29E400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F95CB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676C2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151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7AC84B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06CEA4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ortical stem ce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637DC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DE188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600B4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8F5E70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0BD33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B3C4E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151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7964B9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BDE4F4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ortical stem ce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94EAF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0766E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030C2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876AF8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AD77B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D6CF2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151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CD6923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EB5246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ortical stem ce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4228A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1E996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F1207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3A79972B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C396A8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B94AC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151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C76D74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62D01C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ortical stem ce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AAF4D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80582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C31E9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9A95B63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5A9205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49992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151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684F27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5577B4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ortical stem cel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2132C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A5C9E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401D1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6E3BBEB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123E93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9B6AD6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164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02670A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DBD822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mbry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36DBD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9BF65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45FC0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2ADC334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ACF29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AE2C0D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164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80C4D2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AF967D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mbry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10F77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F3A7E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7DA19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13F94291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F265A2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5DC08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164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0B072A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C2C637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mbry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F189E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4528E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0188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F5C8D17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7B7A9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1A920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1645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E60DF9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musculu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56ECE3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mbry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EAFC7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E40FD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405DD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665ABED4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9DADF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8275A8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8C9EF8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5F6BDC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DB237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EC00C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9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E6410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07B76A08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257B7D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33768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356522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19ACF2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0ADAD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7A871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9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9D043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44CC0CA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26B634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CCD21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8A3BB4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C5387B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8ABF9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E5CA1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86CF4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4A741D3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30F0FC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DE2C3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D527C9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08375F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506F6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CE758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F448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7ED21F1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391E00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4D7CC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DB9F77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257DAE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76037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F0E5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6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862F5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295E1B2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FFF8C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FF76C9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20EB51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945854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16B36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EE7D7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9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503DC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78A98898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44CC0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C5359F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4AE5E0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058EB9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538FB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BC793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829C0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095D8001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EA225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330A8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82821C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6A5B53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a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26406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804F3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6C78A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3389D5BF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30457F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AF820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01B7A6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9341FB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a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B2200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827C8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3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F07A1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5EAEDD3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D9DC1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lastRenderedPageBreak/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DD918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0240DA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22DA3C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F1D64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B61D5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4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913BC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398AE76F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6A63D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D85565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F4E57F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B9285F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2919C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CF067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6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36EF6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3E1502DE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DD5CD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73ED9C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13579F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B93D37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23553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88FD8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6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7379D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7453965A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71BE47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18F06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BCAFE8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5933E7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p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D0F2C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FEFDC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7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59D52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573BBC6E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BC02B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C00DD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AE03DF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7B5D11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p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227D0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24299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2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5BBBA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36BD51EB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B8A6F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BEA5E3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92D7A4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0B92A9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a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A3EE8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2545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6A2FE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1FADAB1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FC6E6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A242A9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8823C5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751C7D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6D8FE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374FB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FADAE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5971BD2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884D0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C007CB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9BDF4B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760ED3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79125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C0CE9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C2924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3AB9928E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B7340F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F90008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26FEDF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B08F0C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p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0ABAA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A815E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5DFCD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026B1B43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38323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2EC5A8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058C29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82D9F0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p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3B962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FC4D9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5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39FB5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38B1735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2017BB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F49D1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C3B31E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5F64DB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1188A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B3661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35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5FBBB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5E73BD98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A3716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B4171B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8B4BE1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8ED6A2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a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0EF07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B5D2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4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A1277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45CFD28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3D675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B2E08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05D80E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E26E52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aa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32BF3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DEB97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5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7DAFD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0B945593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CB5AF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6D366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CCCFF9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F76D69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a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14482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2121C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5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1A149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7A85E5E7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4A399C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4F5C0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68A789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941495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aa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A68A0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0B2F0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5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16ECC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204FBBA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DD1D2C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90839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41553E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141B91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a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6662D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EB013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5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9A6CE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420A3C57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DF775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0F25E3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D14FF0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9889F6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a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58604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7160A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55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96962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5A307F24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DB9B2F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13940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221E83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9D7725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pa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4AF31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5D622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8B11A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058F3F3E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18A7B9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B539B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B72CDE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E5132B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ap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145C1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1ED49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2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CFBCE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4478E441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379E60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67A260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710EC8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F4F9E2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pa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745D6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30C4B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F84B9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54ACB4D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D969E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BBFB58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4A3DF5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DBB408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ap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A8536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94DC7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DA2AE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2C06C03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0A161B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A2D536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7E5BF0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3DD893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p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E4F1F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248B4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3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FFA26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742DD6F6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097DB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92886A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2C1D4B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10923B5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p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AB79F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73072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E6ED6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5CD8962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D9CA01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B57A0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9172DD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9458B8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p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05D94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6E98CC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E88F9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2C366905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042B6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702103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53418B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AA51A6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p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F350F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75E24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9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75BF3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445DAE19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67A0D6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91F82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2EAA64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EFA842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ppp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ADB8F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9EE8C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69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54E18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4964E2A4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ECD7B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1B564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0C9A56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2DA4DEF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sapp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EC9F8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B1698B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71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ACF7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670F0CF2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57771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8041BD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F66B2B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1E32C7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a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2E839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7BED7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7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51900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39E441D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77086C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EFDC4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6E29B6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E6FE7A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p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16BE7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5E26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75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1B56F8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32F3FDF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4BF5FA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C45AA3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3D5ED1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0F47473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24405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5E86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72AA1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1199C48A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61B8F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1023207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4304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C45FCE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c. elegan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403F2E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D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8A386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A2688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18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91348C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</w:tr>
      <w:tr w:rsidR="004C0616" w:rsidRPr="007B6348" w14:paraId="1F54587D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315A84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0E5132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413904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F1C2F2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fasciculari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7490A2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Ventricular zo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16BD8D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72A61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5A67FE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227CBF20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1D3656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E566BA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413904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CA2A64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fasciculari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6D268F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Ventricular zo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124804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618B54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2B197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75F94132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BD00C0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BD27C39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413904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4F47292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fasciculari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0DC190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Outer SubVentricular zo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B971D9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5143CF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3477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453F6C41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647185E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7EBC12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413904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901C400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fasciculari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3C8F61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ventricular zo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958BC7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20065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A02886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  <w:tr w:rsidR="004C0616" w:rsidRPr="007B6348" w14:paraId="53132C2C" w14:textId="77777777" w:rsidTr="004C0616">
        <w:trPr>
          <w:trHeight w:val="320"/>
          <w:jc w:val="center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28CFB5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lastRenderedPageBreak/>
              <w:t>201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B52148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2413904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CCA886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m. fascicularis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0E052BB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outer SubVentricular zo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D28C1A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E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595D1" w14:textId="77777777" w:rsidR="004C0616" w:rsidRPr="007B6348" w:rsidRDefault="004C0616" w:rsidP="004C061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613AA1" w14:textId="77777777" w:rsidR="004C0616" w:rsidRPr="007B6348" w:rsidRDefault="004C0616" w:rsidP="004C0616">
            <w:pPr>
              <w:rPr>
                <w:rFonts w:ascii="Calibri" w:eastAsia="Times New Roman" w:hAnsi="Calibri" w:cs="Calibri"/>
                <w:color w:val="000000"/>
              </w:rPr>
            </w:pPr>
            <w:r w:rsidRPr="007B634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</w:tr>
    </w:tbl>
    <w:p w14:paraId="5F61B3DE" w14:textId="77777777" w:rsidR="004C0616" w:rsidRDefault="004C0616"/>
    <w:sectPr w:rsidR="004C0616" w:rsidSect="008B3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878AE" w14:textId="77777777" w:rsidR="00C94653" w:rsidRDefault="00C94653" w:rsidP="004C0616">
      <w:r>
        <w:separator/>
      </w:r>
    </w:p>
  </w:endnote>
  <w:endnote w:type="continuationSeparator" w:id="0">
    <w:p w14:paraId="3166F850" w14:textId="77777777" w:rsidR="00C94653" w:rsidRDefault="00C94653" w:rsidP="004C0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D9E568" w14:textId="77777777" w:rsidR="00C94653" w:rsidRDefault="00C94653" w:rsidP="004C0616">
      <w:r>
        <w:separator/>
      </w:r>
    </w:p>
  </w:footnote>
  <w:footnote w:type="continuationSeparator" w:id="0">
    <w:p w14:paraId="648C42CA" w14:textId="77777777" w:rsidR="00C94653" w:rsidRDefault="00C94653" w:rsidP="004C0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348"/>
    <w:rsid w:val="00071483"/>
    <w:rsid w:val="002D3226"/>
    <w:rsid w:val="003E251B"/>
    <w:rsid w:val="004C0616"/>
    <w:rsid w:val="006C7525"/>
    <w:rsid w:val="007B6348"/>
    <w:rsid w:val="008B3F88"/>
    <w:rsid w:val="008C62D1"/>
    <w:rsid w:val="00C51303"/>
    <w:rsid w:val="00C94653"/>
    <w:rsid w:val="00CD5CCE"/>
    <w:rsid w:val="00DF2767"/>
    <w:rsid w:val="00F0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9DD89"/>
  <w15:chartTrackingRefBased/>
  <w15:docId w15:val="{96A522FA-99A4-5B47-BEC5-1DDA77C4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63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6348"/>
    <w:rPr>
      <w:color w:val="954F72"/>
      <w:u w:val="single"/>
    </w:rPr>
  </w:style>
  <w:style w:type="paragraph" w:customStyle="1" w:styleId="msonormal0">
    <w:name w:val="msonormal"/>
    <w:basedOn w:val="Normal"/>
    <w:rsid w:val="007B634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C06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616"/>
  </w:style>
  <w:style w:type="paragraph" w:styleId="Footer">
    <w:name w:val="footer"/>
    <w:basedOn w:val="Normal"/>
    <w:link w:val="FooterChar"/>
    <w:uiPriority w:val="99"/>
    <w:unhideWhenUsed/>
    <w:rsid w:val="004C06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0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51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12</Words>
  <Characters>5773</Characters>
  <Application>Microsoft Office Word</Application>
  <DocSecurity>0</DocSecurity>
  <Lines>48</Lines>
  <Paragraphs>13</Paragraphs>
  <ScaleCrop>false</ScaleCrop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bou Chakra</dc:creator>
  <cp:keywords/>
  <dc:description/>
  <cp:lastModifiedBy>Maria Abou Chakra</cp:lastModifiedBy>
  <cp:revision>2</cp:revision>
  <dcterms:created xsi:type="dcterms:W3CDTF">2020-09-10T22:27:00Z</dcterms:created>
  <dcterms:modified xsi:type="dcterms:W3CDTF">2020-11-05T20:41:00Z</dcterms:modified>
</cp:coreProperties>
</file>